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44459" w14:textId="77777777" w:rsidR="009F02E1" w:rsidRPr="004049ED" w:rsidRDefault="009F02E1" w:rsidP="00483AF0">
      <w:pPr>
        <w:pStyle w:val="Heading1"/>
        <w:spacing w:after="0" w:line="240" w:lineRule="auto"/>
        <w:ind w:firstLine="708"/>
        <w:rPr>
          <w:rStyle w:val="Strong"/>
          <w:b/>
          <w:bCs w:val="0"/>
          <w:lang w:val="en-US"/>
        </w:rPr>
      </w:pPr>
      <w:r w:rsidRPr="004049ED">
        <w:rPr>
          <w:rStyle w:val="Strong"/>
          <w:b/>
          <w:bCs w:val="0"/>
          <w:lang w:val="en-US"/>
        </w:rPr>
        <w:t>SUP TABLE 1</w:t>
      </w:r>
    </w:p>
    <w:tbl>
      <w:tblPr>
        <w:tblW w:w="14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865"/>
        <w:gridCol w:w="1403"/>
        <w:gridCol w:w="805"/>
        <w:gridCol w:w="1037"/>
        <w:gridCol w:w="8"/>
        <w:gridCol w:w="1835"/>
        <w:gridCol w:w="894"/>
        <w:gridCol w:w="1264"/>
        <w:gridCol w:w="896"/>
        <w:gridCol w:w="923"/>
        <w:gridCol w:w="31"/>
      </w:tblGrid>
      <w:tr w:rsidR="009F02E1" w:rsidRPr="004049ED" w14:paraId="1A4DF5FA" w14:textId="77777777" w:rsidTr="00A3056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3B7" w14:textId="77777777" w:rsidR="009F02E1" w:rsidRPr="004049ED" w:rsidRDefault="009F02E1" w:rsidP="00A3056B">
            <w:pPr>
              <w:spacing w:after="0"/>
              <w:jc w:val="left"/>
              <w:rPr>
                <w:rFonts w:eastAsia="Times New Roman"/>
                <w:sz w:val="20"/>
                <w:szCs w:val="24"/>
                <w:lang w:eastAsia="fr-FR"/>
              </w:rPr>
            </w:pPr>
          </w:p>
        </w:tc>
        <w:tc>
          <w:tcPr>
            <w:tcW w:w="5961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15E6735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he Montpellier cohort</w:t>
            </w:r>
          </w:p>
        </w:tc>
        <w:tc>
          <w:tcPr>
            <w:tcW w:w="5843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E7E6E6"/>
            <w:vAlign w:val="center"/>
          </w:tcPr>
          <w:p w14:paraId="4DAA5364" w14:textId="6DE4919F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 xml:space="preserve">The </w:t>
            </w:r>
            <w:r w:rsidR="00A85AC7"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Barcelon</w:t>
            </w:r>
            <w:r w:rsidR="00B769BA"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 xml:space="preserve"> cohort</w:t>
            </w:r>
          </w:p>
        </w:tc>
      </w:tr>
      <w:tr w:rsidR="009F02E1" w:rsidRPr="004049ED" w14:paraId="1F719521" w14:textId="77777777" w:rsidTr="00A3056B">
        <w:trPr>
          <w:gridAfter w:val="1"/>
          <w:wAfter w:w="31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38B5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5D21" w14:textId="27097912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Non-</w:t>
            </w:r>
            <w:proofErr w:type="spellStart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pathological</w:t>
            </w:r>
            <w:proofErr w:type="spellEnd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="003D4FAF"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(A-/T-/N-) 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CSF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FB1FA" w14:textId="77777777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8861" w14:textId="77777777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athological CSF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BD2CB" w14:textId="77777777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2A29E" w14:textId="77777777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6155E50" w14:textId="5D15F893" w:rsidR="009F02E1" w:rsidRPr="004049ED" w:rsidRDefault="003D4FAF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Non-</w:t>
            </w:r>
            <w:proofErr w:type="spellStart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pathological</w:t>
            </w:r>
            <w:proofErr w:type="spellEnd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(A-/T-/N-) CSF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CD017E0" w14:textId="77777777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630CD09" w14:textId="77777777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athological CSF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93691E3" w14:textId="77777777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D876D1C" w14:textId="77777777" w:rsidR="009F02E1" w:rsidRPr="004049ED" w:rsidRDefault="009F02E1" w:rsidP="002B1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</w:tr>
      <w:tr w:rsidR="009F02E1" w:rsidRPr="004049ED" w14:paraId="79830C86" w14:textId="77777777" w:rsidTr="00A3056B">
        <w:trPr>
          <w:gridAfter w:val="1"/>
          <w:wAfter w:w="31" w:type="dxa"/>
          <w:trHeight w:val="3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D12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Blood Biomarkers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A269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661A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E0EB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A849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74F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B92FB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26799F5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89FAC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765CB8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S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3CFB56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</w:t>
            </w:r>
          </w:p>
        </w:tc>
      </w:tr>
      <w:tr w:rsidR="009F02E1" w:rsidRPr="004049ED" w14:paraId="66BF733E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5B4E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Q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851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59.63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C7AE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82.47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2FA9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15.47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2AE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49.23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CD45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1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48A6524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25.89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C5712F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9.73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3801F85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00.78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546003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33.60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9832215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141</w:t>
            </w:r>
          </w:p>
        </w:tc>
      </w:tr>
      <w:tr w:rsidR="009F02E1" w:rsidRPr="004049ED" w14:paraId="365AD5E5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F5C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Q4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AE7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36.09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80B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40.07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089B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15.0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D0EB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5.76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E7A19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54EE9C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F6C135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02F07C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74B7F2B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65A6ED5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9F02E1" w:rsidRPr="004049ED" w14:paraId="289A6992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76F9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IP-MS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24E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30.06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2BE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9.92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2EC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9.2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728A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8.09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007DA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4FA097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0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749065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35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7846290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1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CC601F0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3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344FC9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73</w:t>
            </w:r>
          </w:p>
        </w:tc>
      </w:tr>
      <w:tr w:rsidR="009F02E1" w:rsidRPr="004049ED" w14:paraId="170873E1" w14:textId="77777777" w:rsidTr="00A3056B">
        <w:trPr>
          <w:trHeight w:val="129"/>
        </w:trPr>
        <w:tc>
          <w:tcPr>
            <w:tcW w:w="8229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6D0DB88" w14:textId="77777777" w:rsidR="009F02E1" w:rsidRPr="004049ED" w:rsidRDefault="009F02E1" w:rsidP="00A3056B">
            <w:pPr>
              <w:spacing w:after="0"/>
              <w:rPr>
                <w:rFonts w:ascii="Calibri" w:eastAsia="Times New Roman" w:hAnsi="Calibri" w:cs="Calibri"/>
                <w:color w:val="000000"/>
                <w:sz w:val="4"/>
                <w:szCs w:val="4"/>
                <w:lang w:eastAsia="fr-FR"/>
              </w:rPr>
            </w:pPr>
          </w:p>
        </w:tc>
        <w:tc>
          <w:tcPr>
            <w:tcW w:w="5843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</w:tcPr>
          <w:p w14:paraId="5582D3E9" w14:textId="77777777" w:rsidR="009F02E1" w:rsidRPr="004049ED" w:rsidRDefault="009F02E1" w:rsidP="00A3056B">
            <w:pPr>
              <w:spacing w:after="0"/>
              <w:ind w:right="4139"/>
              <w:rPr>
                <w:rFonts w:ascii="Calibri" w:eastAsia="Times New Roman" w:hAnsi="Calibri" w:cs="Calibri"/>
                <w:color w:val="000000"/>
                <w:sz w:val="4"/>
                <w:szCs w:val="4"/>
                <w:lang w:eastAsia="fr-FR"/>
              </w:rPr>
            </w:pPr>
          </w:p>
        </w:tc>
      </w:tr>
      <w:tr w:rsidR="009F02E1" w:rsidRPr="004049ED" w14:paraId="0630A26E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373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Q3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D0F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2.6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4BB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3.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2C4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2.58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CC5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3.0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A58A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9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7A7E9F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7.57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FC786C5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.28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489E57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8.7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935056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6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21C63E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 xml:space="preserve">0.045 </w:t>
            </w:r>
          </w:p>
        </w:tc>
      </w:tr>
      <w:tr w:rsidR="009F02E1" w:rsidRPr="004049ED" w14:paraId="28916826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1AD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Q4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C15A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2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9C7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90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99E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6.448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209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64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9FDE0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8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F7D683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9141120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1E1B7F0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B5A5EA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4EF3A0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9F02E1" w:rsidRPr="004049ED" w14:paraId="01DE9380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3239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IP-MS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AC4A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0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8F3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12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B7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A4B4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1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B6A60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2FCCEA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4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791889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5328046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 04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D6FA85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F9AD4B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 xml:space="preserve"> 0.023</w:t>
            </w:r>
          </w:p>
        </w:tc>
      </w:tr>
      <w:tr w:rsidR="009F02E1" w:rsidRPr="004049ED" w14:paraId="7BD36774" w14:textId="77777777" w:rsidTr="00A3056B">
        <w:trPr>
          <w:trHeight w:val="300"/>
        </w:trPr>
        <w:tc>
          <w:tcPr>
            <w:tcW w:w="8229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2CD3904" w14:textId="77777777" w:rsidR="009F02E1" w:rsidRPr="004049ED" w:rsidRDefault="009F02E1" w:rsidP="00A3056B">
            <w:pPr>
              <w:spacing w:after="0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5843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</w:tcPr>
          <w:p w14:paraId="26112C0B" w14:textId="77777777" w:rsidR="009F02E1" w:rsidRPr="004049ED" w:rsidRDefault="009F02E1" w:rsidP="00A3056B">
            <w:pPr>
              <w:spacing w:after="0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fr-FR"/>
              </w:rPr>
            </w:pPr>
          </w:p>
        </w:tc>
      </w:tr>
      <w:tr w:rsidR="009F02E1" w:rsidRPr="004049ED" w14:paraId="489A15FC" w14:textId="77777777" w:rsidTr="00A3056B">
        <w:trPr>
          <w:gridAfter w:val="1"/>
          <w:wAfter w:w="31" w:type="dxa"/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B596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au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43CA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.18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5F7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820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61B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85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B5D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1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7D51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1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D46020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.12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1C9D03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99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645B4D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.55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B381E75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5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2F553BB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 xml:space="preserve"> 0.229</w:t>
            </w:r>
          </w:p>
        </w:tc>
      </w:tr>
      <w:tr w:rsidR="009F02E1" w:rsidRPr="004049ED" w14:paraId="376D90D6" w14:textId="77777777" w:rsidTr="00A3056B">
        <w:trPr>
          <w:gridAfter w:val="1"/>
          <w:wAfter w:w="31" w:type="dxa"/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317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-tau (181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C3E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.78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7A6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3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E8BB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96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3F0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3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6C096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CD70F4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5.9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1733B3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5.65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CB38DE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3.4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F590BAE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0.4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621BD7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02</w:t>
            </w:r>
          </w:p>
        </w:tc>
      </w:tr>
      <w:tr w:rsidR="009F02E1" w:rsidRPr="004049ED" w14:paraId="4D53F8CC" w14:textId="77777777" w:rsidTr="00A3056B">
        <w:trPr>
          <w:trHeight w:val="95"/>
        </w:trPr>
        <w:tc>
          <w:tcPr>
            <w:tcW w:w="8229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5A3418" w14:textId="77777777" w:rsidR="009F02E1" w:rsidRPr="004049ED" w:rsidRDefault="009F02E1" w:rsidP="00A3056B">
            <w:pPr>
              <w:spacing w:after="0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5843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</w:tcPr>
          <w:p w14:paraId="7C8D21BB" w14:textId="77777777" w:rsidR="009F02E1" w:rsidRPr="004049ED" w:rsidRDefault="009F02E1" w:rsidP="00A3056B">
            <w:pPr>
              <w:spacing w:after="0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</w:tr>
      <w:tr w:rsidR="009F02E1" w:rsidRPr="004049ED" w14:paraId="65FF65A5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84D9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 (Q3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5166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845B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69C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E584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DB3D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A695CD4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3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71B187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0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5876DB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78809E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8F18EC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&lt;0.0001</w:t>
            </w:r>
          </w:p>
        </w:tc>
      </w:tr>
      <w:tr w:rsidR="009F02E1" w:rsidRPr="004049ED" w14:paraId="0128DC99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66CD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 (Q4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839E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4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0044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0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0F8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DF80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829B0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0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66405E6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64334E6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B514E93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94009FC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8CBE54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9F02E1" w:rsidRPr="004049ED" w14:paraId="528779B7" w14:textId="77777777" w:rsidTr="00A3056B">
        <w:trPr>
          <w:gridAfter w:val="1"/>
          <w:wAfter w:w="31" w:type="dxa"/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855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 (IP-MS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377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D16A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AC32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C817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EF099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3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FF0FA0B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AB55761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9E606D8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3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8A167CF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31833CA" w14:textId="77777777" w:rsidR="009F02E1" w:rsidRPr="004049ED" w:rsidRDefault="009F02E1" w:rsidP="00A3056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08</w:t>
            </w:r>
          </w:p>
        </w:tc>
      </w:tr>
    </w:tbl>
    <w:p w14:paraId="354094F5" w14:textId="20F508B1" w:rsidR="008E6A62" w:rsidRPr="004049ED" w:rsidRDefault="009F02E1" w:rsidP="00141021">
      <w:pPr>
        <w:pStyle w:val="Heading1"/>
        <w:rPr>
          <w:rFonts w:asciiTheme="minorHAnsi" w:hAnsiTheme="minorHAnsi" w:cstheme="minorHAnsi"/>
          <w:b w:val="0"/>
          <w:bCs/>
          <w:sz w:val="22"/>
          <w:szCs w:val="22"/>
          <w:lang w:val="en-US"/>
        </w:rPr>
      </w:pPr>
      <w:r w:rsidRPr="004049ED">
        <w:rPr>
          <w:rFonts w:asciiTheme="minorHAnsi" w:hAnsiTheme="minorHAnsi" w:cstheme="minorHAnsi"/>
          <w:sz w:val="22"/>
          <w:szCs w:val="22"/>
          <w:lang w:val="en-US"/>
        </w:rPr>
        <w:t>Supplemental table 1: Accuracy of plasma biomarkers to discriminate non pathological CSF profiles in the cohort of Montpellier</w:t>
      </w:r>
      <w:r w:rsidR="00330570" w:rsidRPr="004049ED">
        <w:rPr>
          <w:rFonts w:asciiTheme="minorHAnsi" w:hAnsiTheme="minorHAnsi" w:cstheme="minorHAnsi"/>
          <w:sz w:val="22"/>
          <w:szCs w:val="22"/>
          <w:lang w:val="en-US"/>
        </w:rPr>
        <w:t xml:space="preserve"> and Barcelon</w:t>
      </w:r>
      <w:r w:rsidR="00B769BA" w:rsidRPr="004049ED">
        <w:rPr>
          <w:rFonts w:asciiTheme="minorHAnsi" w:hAnsiTheme="minorHAnsi" w:cstheme="minorHAnsi"/>
          <w:sz w:val="22"/>
          <w:szCs w:val="22"/>
          <w:lang w:val="en-US"/>
        </w:rPr>
        <w:t>a</w:t>
      </w:r>
      <w:r w:rsidRPr="004049ED">
        <w:rPr>
          <w:rFonts w:asciiTheme="minorHAnsi" w:hAnsiTheme="minorHAnsi" w:cstheme="minorHAnsi"/>
          <w:b w:val="0"/>
          <w:bCs/>
          <w:sz w:val="22"/>
          <w:szCs w:val="22"/>
          <w:lang w:val="en-US"/>
        </w:rPr>
        <w:t xml:space="preserve">. Biomarkers were quantified using either </w:t>
      </w:r>
      <w:proofErr w:type="spellStart"/>
      <w:r w:rsidRPr="004049ED">
        <w:rPr>
          <w:rFonts w:asciiTheme="minorHAnsi" w:hAnsiTheme="minorHAnsi" w:cstheme="minorHAnsi"/>
          <w:b w:val="0"/>
          <w:bCs/>
          <w:sz w:val="22"/>
          <w:szCs w:val="22"/>
          <w:lang w:val="en-US"/>
        </w:rPr>
        <w:t>Quanterix</w:t>
      </w:r>
      <w:proofErr w:type="spellEnd"/>
      <w:r w:rsidRPr="004049ED">
        <w:rPr>
          <w:rFonts w:asciiTheme="minorHAnsi" w:hAnsiTheme="minorHAnsi" w:cstheme="minorHAnsi"/>
          <w:b w:val="0"/>
          <w:bCs/>
          <w:sz w:val="22"/>
          <w:szCs w:val="22"/>
          <w:lang w:val="en-US"/>
        </w:rPr>
        <w:t xml:space="preserve"> technology (Q3 and Q4) or IP-MS approach (IP-MS). Results are indicated as mean and standard deviation. Significative differences are indicated by bolded p (threshold 0.05).</w:t>
      </w:r>
    </w:p>
    <w:p w14:paraId="65ED70FD" w14:textId="61149970" w:rsidR="002B1EEE" w:rsidRPr="004049ED" w:rsidRDefault="002B1EEE" w:rsidP="002B1EEE"/>
    <w:p w14:paraId="05642CA9" w14:textId="77777777" w:rsidR="008A448B" w:rsidRPr="004049ED" w:rsidRDefault="008A448B" w:rsidP="002B1EEE">
      <w:pPr>
        <w:rPr>
          <w:b/>
          <w:bCs/>
        </w:rPr>
        <w:sectPr w:rsidR="008A448B" w:rsidRPr="004049ED" w:rsidSect="009F02E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E4F3D5E" w14:textId="54147E4A" w:rsidR="002B1EEE" w:rsidRPr="004049ED" w:rsidRDefault="002B1EEE" w:rsidP="002B1EEE">
      <w:pPr>
        <w:rPr>
          <w:b/>
          <w:bCs/>
        </w:rPr>
      </w:pPr>
      <w:r w:rsidRPr="004049ED">
        <w:rPr>
          <w:b/>
          <w:bCs/>
        </w:rPr>
        <w:lastRenderedPageBreak/>
        <w:t>SUP TABLE</w:t>
      </w:r>
      <w:r w:rsidR="006B49EB" w:rsidRPr="004049ED">
        <w:rPr>
          <w:b/>
          <w:bCs/>
        </w:rPr>
        <w:t xml:space="preserve"> 2</w:t>
      </w:r>
      <w:r w:rsidRPr="004049ED">
        <w:rPr>
          <w:b/>
          <w:bCs/>
        </w:rPr>
        <w:t xml:space="preserve"> </w:t>
      </w:r>
    </w:p>
    <w:tbl>
      <w:tblPr>
        <w:tblW w:w="106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680"/>
        <w:gridCol w:w="800"/>
        <w:gridCol w:w="1433"/>
        <w:gridCol w:w="936"/>
        <w:gridCol w:w="146"/>
        <w:gridCol w:w="692"/>
        <w:gridCol w:w="839"/>
        <w:gridCol w:w="1483"/>
        <w:gridCol w:w="1071"/>
      </w:tblGrid>
      <w:tr w:rsidR="003D4FAF" w:rsidRPr="004049ED" w14:paraId="4BD62A3C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0DBF" w14:textId="77777777" w:rsidR="003D4FAF" w:rsidRPr="004049ED" w:rsidRDefault="003D4FAF" w:rsidP="00632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bookmarkStart w:id="0" w:name="_Hlk91751064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myloid positive (A+) CSF</w:t>
            </w:r>
          </w:p>
        </w:tc>
        <w:tc>
          <w:tcPr>
            <w:tcW w:w="38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21043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he Montpellier cohort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ABBC2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40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5DD58C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he Barcelona cohort</w:t>
            </w:r>
          </w:p>
        </w:tc>
      </w:tr>
      <w:tr w:rsidR="003D4FAF" w:rsidRPr="004049ED" w14:paraId="201BD5AF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F197C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Blood Biomarker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1942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U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D311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S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0736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95% C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A7230A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F7DF1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678D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UC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73AEF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S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CA05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95% CI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0085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</w:t>
            </w:r>
          </w:p>
        </w:tc>
      </w:tr>
      <w:tr w:rsidR="003D4FAF" w:rsidRPr="004049ED" w14:paraId="0474B031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4E4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Q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4BA0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0ABC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9DA7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32 to 0.69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AEC86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388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4B8BC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D77F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2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09E3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8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383FF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481 to 0.76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B8E7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108</w:t>
            </w:r>
          </w:p>
        </w:tc>
      </w:tr>
      <w:tr w:rsidR="003D4FAF" w:rsidRPr="004049ED" w14:paraId="6B021BB0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F62F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Q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C2D4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1220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44E3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75 to 0.72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28CF9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14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AFF41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437A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8C47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A9D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70DE0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3D4FAF" w:rsidRPr="004049ED" w14:paraId="58A41F4B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1FC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IP-M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9046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B184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FE18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375 to 0.63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B70D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957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65244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C88E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D2E6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B1F5C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466 to 0.63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2EC76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308</w:t>
            </w:r>
          </w:p>
        </w:tc>
      </w:tr>
      <w:tr w:rsidR="003D4FAF" w:rsidRPr="004049ED" w14:paraId="0D6C5CBD" w14:textId="77777777" w:rsidTr="00632261">
        <w:trPr>
          <w:trHeight w:val="8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5171EA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8BE689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180F62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12CE96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8C1BDF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16098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C77B5B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83002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A8B2E0" w14:textId="77777777" w:rsidR="003D4FAF" w:rsidRPr="004049ED" w:rsidRDefault="003D4FAF" w:rsidP="00632261">
            <w:pPr>
              <w:spacing w:after="0"/>
              <w:jc w:val="center"/>
              <w:rPr>
                <w:rFonts w:eastAsia="Times New Roman"/>
                <w:sz w:val="8"/>
                <w:szCs w:val="8"/>
                <w:lang w:eastAsia="fr-F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E320C0" w14:textId="77777777" w:rsidR="003D4FAF" w:rsidRPr="004049ED" w:rsidRDefault="003D4FAF" w:rsidP="00632261">
            <w:pPr>
              <w:spacing w:after="0"/>
              <w:jc w:val="center"/>
              <w:rPr>
                <w:rFonts w:eastAsia="Times New Roman"/>
                <w:sz w:val="8"/>
                <w:szCs w:val="8"/>
                <w:lang w:eastAsia="fr-FR"/>
              </w:rPr>
            </w:pPr>
          </w:p>
        </w:tc>
      </w:tr>
      <w:tr w:rsidR="003D4FAF" w:rsidRPr="004049ED" w14:paraId="328A9998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833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Q3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CDCE7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7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3506D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5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13C8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42 to 0.69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4B6267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322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0AEA1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2C0E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8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E59BF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8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5BE5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42 to 0.81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3F42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18</w:t>
            </w:r>
          </w:p>
        </w:tc>
      </w:tr>
      <w:tr w:rsidR="003D4FAF" w:rsidRPr="004049ED" w14:paraId="713E02BE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27C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Q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8A7D2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B108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62B2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24 to 0.68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2CA77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57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5E253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6EE6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582A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2C77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8A146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3D4FAF" w:rsidRPr="004049ED" w14:paraId="471A941D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23D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IP-M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8C467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38BA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105D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47 to 0.78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290AB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8C64D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4A66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1912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4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A015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18 to 0.68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72830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37</w:t>
            </w:r>
          </w:p>
        </w:tc>
      </w:tr>
      <w:tr w:rsidR="003D4FAF" w:rsidRPr="004049ED" w14:paraId="0D1FEACB" w14:textId="77777777" w:rsidTr="00632261">
        <w:trPr>
          <w:trHeight w:val="7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B1092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BA1216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54B0CF" w14:textId="77777777" w:rsidR="003D4FAF" w:rsidRPr="004049ED" w:rsidRDefault="003D4FAF" w:rsidP="00632261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0FAE5E" w14:textId="77777777" w:rsidR="003D4FAF" w:rsidRPr="004049ED" w:rsidRDefault="003D4FAF" w:rsidP="00632261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A13CB2" w14:textId="77777777" w:rsidR="003D4FAF" w:rsidRPr="004049ED" w:rsidRDefault="003D4FAF" w:rsidP="00632261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A233C9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DA9658F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6A9F9FC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E82CFC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12A3BA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</w:tr>
      <w:tr w:rsidR="003D4FAF" w:rsidRPr="004049ED" w14:paraId="0F023ABC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278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au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BCE8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7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E7672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4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2BABF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47 to 0.70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E3083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289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BF86EA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7A3C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2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33B9F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8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3284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381 to 0.66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3D7D7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74</w:t>
            </w:r>
          </w:p>
        </w:tc>
      </w:tr>
      <w:tr w:rsidR="003D4FAF" w:rsidRPr="004049ED" w14:paraId="080AB0BF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FA3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-tau(18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3DBFD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8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B4CF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5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50B6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703 to 0.90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26C0C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&lt;0.000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97B9B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D560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A70F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4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C511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52 to 0.80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0341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&lt;0.0001</w:t>
            </w:r>
          </w:p>
        </w:tc>
      </w:tr>
      <w:tr w:rsidR="003D4FAF" w:rsidRPr="004049ED" w14:paraId="7C3DEA2D" w14:textId="77777777" w:rsidTr="00632261">
        <w:trPr>
          <w:trHeight w:val="8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2B3BD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A2B61E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3153A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63BED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9DBB70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2C967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95714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26A78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F5A283" w14:textId="77777777" w:rsidR="003D4FAF" w:rsidRPr="004049ED" w:rsidRDefault="003D4FAF" w:rsidP="00632261">
            <w:pPr>
              <w:spacing w:after="0"/>
              <w:jc w:val="center"/>
              <w:rPr>
                <w:rFonts w:eastAsia="Times New Roman"/>
                <w:sz w:val="8"/>
                <w:szCs w:val="8"/>
                <w:lang w:eastAsia="fr-F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684578" w14:textId="77777777" w:rsidR="003D4FAF" w:rsidRPr="004049ED" w:rsidRDefault="003D4FAF" w:rsidP="00632261">
            <w:pPr>
              <w:spacing w:after="0"/>
              <w:jc w:val="center"/>
              <w:rPr>
                <w:rFonts w:eastAsia="Times New Roman"/>
                <w:sz w:val="8"/>
                <w:szCs w:val="8"/>
                <w:lang w:eastAsia="fr-FR"/>
              </w:rPr>
            </w:pPr>
          </w:p>
        </w:tc>
      </w:tr>
      <w:tr w:rsidR="003D4FAF" w:rsidRPr="004049ED" w14:paraId="5CF1B60E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BB8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 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(Q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01B8F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6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E1DF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108A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31 to 0.7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548F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0.02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1D910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0F30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0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87D0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87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170C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21 to 0.82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13A9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19</w:t>
            </w:r>
          </w:p>
        </w:tc>
      </w:tr>
      <w:tr w:rsidR="003D4FAF" w:rsidRPr="004049ED" w14:paraId="408F9636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12F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 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(Q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DC247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7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2FB0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42DB5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99 to 0.83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CA3226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F2BAE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8839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BF0C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09E0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AE13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3D4FAF" w:rsidRPr="004049ED" w14:paraId="3FB3E841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6BAC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 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(IP-M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983BF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7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FFD3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6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13397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01 to 0.83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B50C30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A1493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3345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B307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4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F16A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27 to 0.69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5D5B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22</w:t>
            </w:r>
          </w:p>
        </w:tc>
      </w:tr>
      <w:tr w:rsidR="003D4FAF" w:rsidRPr="004049ED" w14:paraId="524BA5F4" w14:textId="77777777" w:rsidTr="00632261">
        <w:trPr>
          <w:trHeight w:val="8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E1D05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0190F0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22150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28DEFE9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3977DD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B8384C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547B5F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0DDB7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A8D95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A7B80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</w:tr>
      <w:tr w:rsidR="003D4FAF" w:rsidRPr="004049ED" w14:paraId="6CBA303D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716F" w14:textId="77777777" w:rsidR="003D4FAF" w:rsidRPr="004049ED" w:rsidRDefault="003D4FAF" w:rsidP="00632261">
            <w:pPr>
              <w:spacing w:after="0"/>
              <w:ind w:left="-359" w:firstLine="359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Logistic</w:t>
            </w:r>
            <w:proofErr w:type="spellEnd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regression</w:t>
            </w:r>
            <w:proofErr w:type="spellEnd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A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fr-FR" w:eastAsia="fr-FR"/>
              </w:rPr>
              <w:t>1-40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, A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fr-FR"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, p-tau(181) 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E8976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8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C6169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5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1E86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728 to 0.92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ADFA4E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&lt;0.000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686D5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73E6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8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1DE2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6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4EEE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81 to 0.91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9E51EF" w14:textId="77777777" w:rsidR="003D4FAF" w:rsidRPr="004049ED" w:rsidRDefault="003D4FAF" w:rsidP="00632261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049ED">
              <w:rPr>
                <w:rFonts w:asciiTheme="minorHAnsi" w:hAnsiTheme="minorHAnsi" w:cstheme="minorHAnsi"/>
                <w:b/>
                <w:bCs/>
                <w:sz w:val="22"/>
              </w:rPr>
              <w:t>&lt;0.0001</w:t>
            </w:r>
          </w:p>
        </w:tc>
      </w:tr>
    </w:tbl>
    <w:p w14:paraId="3DD97C16" w14:textId="77777777" w:rsidR="003D4FAF" w:rsidRPr="004049ED" w:rsidRDefault="003D4FAF" w:rsidP="003D4FAF">
      <w:pPr>
        <w:rPr>
          <w:rFonts w:asciiTheme="minorHAnsi" w:hAnsiTheme="minorHAnsi" w:cstheme="minorHAnsi"/>
          <w:b/>
          <w:bCs/>
          <w:sz w:val="22"/>
        </w:rPr>
      </w:pPr>
    </w:p>
    <w:p w14:paraId="5B7A2F6F" w14:textId="77777777" w:rsidR="003D4FAF" w:rsidRPr="004049ED" w:rsidRDefault="003D4FAF" w:rsidP="003D4FAF">
      <w:pPr>
        <w:rPr>
          <w:rFonts w:asciiTheme="minorHAnsi" w:hAnsiTheme="minorHAnsi" w:cstheme="minorHAnsi"/>
          <w:sz w:val="22"/>
        </w:rPr>
      </w:pPr>
      <w:r w:rsidRPr="004049ED">
        <w:rPr>
          <w:rFonts w:asciiTheme="minorHAnsi" w:hAnsiTheme="minorHAnsi" w:cstheme="minorHAnsi"/>
          <w:b/>
          <w:bCs/>
          <w:sz w:val="22"/>
        </w:rPr>
        <w:t xml:space="preserve">Sup Table 2:  Diagnostic accuracy of plasma biomarkers to discriminate amyloid positive (A+) vs negative (A-) CSF profiles in the cohort of Montpellier and Barcelona. </w:t>
      </w:r>
      <w:r w:rsidRPr="004049ED">
        <w:rPr>
          <w:rFonts w:asciiTheme="minorHAnsi" w:hAnsiTheme="minorHAnsi" w:cstheme="minorHAnsi"/>
          <w:sz w:val="22"/>
        </w:rPr>
        <w:t xml:space="preserve">Biomarkers were quantified using either </w:t>
      </w:r>
      <w:proofErr w:type="spellStart"/>
      <w:r w:rsidRPr="004049ED">
        <w:rPr>
          <w:rFonts w:asciiTheme="minorHAnsi" w:hAnsiTheme="minorHAnsi" w:cstheme="minorHAnsi"/>
          <w:sz w:val="22"/>
        </w:rPr>
        <w:t>Quanterix</w:t>
      </w:r>
      <w:proofErr w:type="spellEnd"/>
      <w:r w:rsidRPr="004049ED">
        <w:rPr>
          <w:rFonts w:asciiTheme="minorHAnsi" w:hAnsiTheme="minorHAnsi" w:cstheme="minorHAnsi"/>
          <w:sz w:val="22"/>
        </w:rPr>
        <w:t xml:space="preserve"> technology (Q3 and Q4) or Shimadzu approach (IP-MS). Significant differences are indicated by bolded p (threshold 0.05).</w:t>
      </w:r>
      <w:bookmarkEnd w:id="0"/>
    </w:p>
    <w:p w14:paraId="2B597FDA" w14:textId="01646C75" w:rsidR="008A448B" w:rsidRPr="004049ED" w:rsidRDefault="003D4FAF" w:rsidP="008A448B">
      <w:pPr>
        <w:rPr>
          <w:b/>
          <w:bCs/>
        </w:rPr>
      </w:pPr>
      <w:r w:rsidRPr="004049ED">
        <w:rPr>
          <w:b/>
          <w:bCs/>
        </w:rPr>
        <w:br w:type="column"/>
      </w:r>
      <w:r w:rsidR="008A448B" w:rsidRPr="004049ED">
        <w:rPr>
          <w:b/>
          <w:bCs/>
        </w:rPr>
        <w:lastRenderedPageBreak/>
        <w:t>SUP TABLE 3</w:t>
      </w:r>
    </w:p>
    <w:tbl>
      <w:tblPr>
        <w:tblW w:w="106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680"/>
        <w:gridCol w:w="800"/>
        <w:gridCol w:w="1433"/>
        <w:gridCol w:w="936"/>
        <w:gridCol w:w="146"/>
        <w:gridCol w:w="692"/>
        <w:gridCol w:w="839"/>
        <w:gridCol w:w="1483"/>
        <w:gridCol w:w="1071"/>
      </w:tblGrid>
      <w:tr w:rsidR="003D4FAF" w:rsidRPr="004049ED" w14:paraId="3E2DC012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A3BF" w14:textId="77777777" w:rsidR="003D4FAF" w:rsidRPr="004049ED" w:rsidRDefault="003D4FAF" w:rsidP="00632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Tau-</w:t>
            </w:r>
            <w:proofErr w:type="spellStart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Neurodegeneration</w:t>
            </w:r>
            <w:proofErr w:type="spellEnd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positive (N+/T+) CSF</w:t>
            </w:r>
          </w:p>
        </w:tc>
        <w:tc>
          <w:tcPr>
            <w:tcW w:w="38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99CF0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he Montpellier cohort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A7DD9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40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ECBD7A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he Barcelona cohort</w:t>
            </w:r>
          </w:p>
        </w:tc>
      </w:tr>
      <w:tr w:rsidR="003D4FAF" w:rsidRPr="004049ED" w14:paraId="06446DFE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E48B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Blood Biomarker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81D4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U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6DD7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S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B076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95% C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F8E1B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F7689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45D8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UC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48A0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S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0697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95% CI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FBC1B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</w:t>
            </w:r>
          </w:p>
        </w:tc>
      </w:tr>
      <w:tr w:rsidR="003D4FAF" w:rsidRPr="004049ED" w14:paraId="447E4CBC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663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Q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9332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B3DD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084E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64 to 0.73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747F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186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2FC0F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AAA7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7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A331F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9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8143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415 to 0.72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BB4CC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420</w:t>
            </w:r>
          </w:p>
        </w:tc>
      </w:tr>
      <w:tr w:rsidR="003D4FAF" w:rsidRPr="004049ED" w14:paraId="627A44BA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904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Q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6C92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03F6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C2E0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14 to 0.77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5E887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0.037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CA58FA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5A8E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D839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DA08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252E9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3D4FAF" w:rsidRPr="004049ED" w14:paraId="52D427F8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91E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0(IP-M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907D5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E6A1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7F966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379 to 0.64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7951F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855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50A2A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C92B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6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5839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5530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474 to 0.65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2E147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227</w:t>
            </w:r>
          </w:p>
        </w:tc>
      </w:tr>
      <w:tr w:rsidR="003D4FAF" w:rsidRPr="004049ED" w14:paraId="2BCB56D6" w14:textId="77777777" w:rsidTr="00632261">
        <w:trPr>
          <w:trHeight w:val="8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0E2FE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50B6D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823A1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FBF0E7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55B89E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98520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908F9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E1900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5E9C2F" w14:textId="77777777" w:rsidR="003D4FAF" w:rsidRPr="004049ED" w:rsidRDefault="003D4FAF" w:rsidP="00632261">
            <w:pPr>
              <w:spacing w:after="0"/>
              <w:jc w:val="center"/>
              <w:rPr>
                <w:rFonts w:eastAsia="Times New Roman"/>
                <w:sz w:val="8"/>
                <w:szCs w:val="8"/>
                <w:lang w:eastAsia="fr-F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9A696D" w14:textId="77777777" w:rsidR="003D4FAF" w:rsidRPr="004049ED" w:rsidRDefault="003D4FAF" w:rsidP="00632261">
            <w:pPr>
              <w:spacing w:after="0"/>
              <w:jc w:val="center"/>
              <w:rPr>
                <w:rFonts w:eastAsia="Times New Roman"/>
                <w:sz w:val="8"/>
                <w:szCs w:val="8"/>
                <w:lang w:eastAsia="fr-FR"/>
              </w:rPr>
            </w:pPr>
          </w:p>
        </w:tc>
      </w:tr>
      <w:tr w:rsidR="003D4FAF" w:rsidRPr="004049ED" w14:paraId="2773416F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1A3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Q3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DC550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7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76847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8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839F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36 to 0.70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3BDB3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362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114C2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2482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80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6186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6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29E9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62 to 0.91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A5D1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&lt;0.0001</w:t>
            </w:r>
          </w:p>
        </w:tc>
      </w:tr>
      <w:tr w:rsidR="003D4FAF" w:rsidRPr="004049ED" w14:paraId="58D5FCCA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0AC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Q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44AC2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4E5D9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2627D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01 to 0.66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693925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36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C1EAE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E5F9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4EC8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1FEDC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B0A4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3D4FAF" w:rsidRPr="004049ED" w14:paraId="34FB573C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B7A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(IP-M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5A5E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ABB7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71D60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49 to 0.80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2EAE7C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E8B73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AAA7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3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9F15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B8DB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42 to 0.71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85E6C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12</w:t>
            </w:r>
          </w:p>
        </w:tc>
      </w:tr>
      <w:tr w:rsidR="003D4FAF" w:rsidRPr="004049ED" w14:paraId="2A5EDBA2" w14:textId="77777777" w:rsidTr="00632261">
        <w:trPr>
          <w:trHeight w:val="7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4E785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26B1F0F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93558C" w14:textId="77777777" w:rsidR="003D4FAF" w:rsidRPr="004049ED" w:rsidRDefault="003D4FAF" w:rsidP="00632261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945A033" w14:textId="77777777" w:rsidR="003D4FAF" w:rsidRPr="004049ED" w:rsidRDefault="003D4FAF" w:rsidP="00632261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1F6AD1" w14:textId="77777777" w:rsidR="003D4FAF" w:rsidRPr="004049ED" w:rsidRDefault="003D4FAF" w:rsidP="00632261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51A6CD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E78B5E6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E737F0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59B4A6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742290" w14:textId="77777777" w:rsidR="003D4FAF" w:rsidRPr="004049ED" w:rsidRDefault="003D4FAF" w:rsidP="00632261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</w:tr>
      <w:tr w:rsidR="003D4FAF" w:rsidRPr="004049ED" w14:paraId="41ABCC8D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B03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au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10A12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9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C111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8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8237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459 to 0.72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75D8C9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232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0A6C3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6419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3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FF06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87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5E35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477 to 0.77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CECD6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120</w:t>
            </w:r>
          </w:p>
        </w:tc>
      </w:tr>
      <w:tr w:rsidR="003D4FAF" w:rsidRPr="004049ED" w14:paraId="2FABFC43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240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-tau(18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9DC1D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8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E079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4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641DD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770 to 0.95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E9877C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&lt;0.000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FF95D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3FAE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D205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4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DD0A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07 to 0.85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AF2A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&lt;0.0001</w:t>
            </w:r>
          </w:p>
        </w:tc>
      </w:tr>
      <w:tr w:rsidR="003D4FAF" w:rsidRPr="004049ED" w14:paraId="7B6CBEE1" w14:textId="77777777" w:rsidTr="00632261">
        <w:trPr>
          <w:trHeight w:val="8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F9590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FD92E58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D3C6D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806DB8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FDDB2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CC25B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0CF446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7F1CE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8561D9" w14:textId="77777777" w:rsidR="003D4FAF" w:rsidRPr="004049ED" w:rsidRDefault="003D4FAF" w:rsidP="00632261">
            <w:pPr>
              <w:spacing w:after="0"/>
              <w:jc w:val="center"/>
              <w:rPr>
                <w:rFonts w:eastAsia="Times New Roman"/>
                <w:sz w:val="8"/>
                <w:szCs w:val="8"/>
                <w:lang w:eastAsia="fr-F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07B30D" w14:textId="77777777" w:rsidR="003D4FAF" w:rsidRPr="004049ED" w:rsidRDefault="003D4FAF" w:rsidP="00632261">
            <w:pPr>
              <w:spacing w:after="0"/>
              <w:jc w:val="center"/>
              <w:rPr>
                <w:rFonts w:eastAsia="Times New Roman"/>
                <w:sz w:val="8"/>
                <w:szCs w:val="8"/>
                <w:lang w:eastAsia="fr-FR"/>
              </w:rPr>
            </w:pPr>
          </w:p>
        </w:tc>
      </w:tr>
      <w:tr w:rsidR="003D4FAF" w:rsidRPr="004049ED" w14:paraId="3FA7048C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B0A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 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(Q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DCF43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7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2530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6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0993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542 to 0.79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B20F8B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0.020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0B356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D0F4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84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F1219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67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6089F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09 to 0.93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F596C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&lt;0.0001</w:t>
            </w:r>
          </w:p>
        </w:tc>
      </w:tr>
      <w:tr w:rsidR="003D4FAF" w:rsidRPr="004049ED" w14:paraId="3A961A61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530B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 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(Q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C7ADA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7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1DD5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4BB13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15 to 0.85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A9C6C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3AC7E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306F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E23D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71F3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947D41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/</w:t>
            </w:r>
          </w:p>
        </w:tc>
      </w:tr>
      <w:tr w:rsidR="003D4FAF" w:rsidRPr="004049ED" w14:paraId="34E243CE" w14:textId="77777777" w:rsidTr="00632261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C72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/ A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eastAsia="fr-FR"/>
              </w:rPr>
              <w:t>40(IP-M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A89FE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7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CADE9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6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8BF46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644 to 0.87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3ED56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&lt;0.000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8D4C0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95A57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6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B9A3E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8FFD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550 to 0.72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5A866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0.007</w:t>
            </w:r>
          </w:p>
        </w:tc>
      </w:tr>
      <w:tr w:rsidR="003D4FAF" w:rsidRPr="004049ED" w14:paraId="457581C5" w14:textId="77777777" w:rsidTr="00632261">
        <w:trPr>
          <w:trHeight w:val="8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500662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11C18F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3B4A44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9CD8D6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37642D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</w:p>
        </w:tc>
        <w:tc>
          <w:tcPr>
            <w:tcW w:w="14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0B1BC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350D2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45D6E0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511D13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D5499A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fr-FR"/>
              </w:rPr>
            </w:pPr>
          </w:p>
        </w:tc>
      </w:tr>
      <w:tr w:rsidR="003D4FAF" w:rsidRPr="004049ED" w14:paraId="5CAE0C98" w14:textId="77777777" w:rsidTr="00632261">
        <w:trPr>
          <w:trHeight w:val="29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40D3" w14:textId="77777777" w:rsidR="003D4FAF" w:rsidRPr="004049ED" w:rsidRDefault="003D4FAF" w:rsidP="00632261">
            <w:pPr>
              <w:spacing w:after="0"/>
              <w:ind w:left="-359" w:firstLine="359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Logistic</w:t>
            </w:r>
            <w:proofErr w:type="spellEnd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>regression</w:t>
            </w:r>
            <w:proofErr w:type="spellEnd"/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A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fr-FR" w:eastAsia="fr-FR"/>
              </w:rPr>
              <w:t>1-40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, A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β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fr-FR" w:eastAsia="fr-FR"/>
              </w:rPr>
              <w:t>1-42</w:t>
            </w:r>
            <w:r w:rsidRPr="004049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, p-tau(181) 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3CBD3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9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F2A15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03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E2598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color w:val="000000"/>
                <w:sz w:val="22"/>
              </w:rPr>
              <w:t>0.819 to 0.97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51A61" w14:textId="77777777" w:rsidR="003D4FAF" w:rsidRPr="004049ED" w:rsidRDefault="003D4FAF" w:rsidP="00632261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eastAsia="fr-FR"/>
              </w:rPr>
            </w:pPr>
            <w:r w:rsidRPr="004049ED">
              <w:rPr>
                <w:rFonts w:ascii="Calibri" w:hAnsi="Calibri" w:cs="Calibri"/>
                <w:b/>
                <w:bCs/>
                <w:color w:val="000000"/>
                <w:sz w:val="22"/>
              </w:rPr>
              <w:t>&lt;0.0001</w:t>
            </w:r>
          </w:p>
        </w:tc>
        <w:tc>
          <w:tcPr>
            <w:tcW w:w="1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31ACC4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DB785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9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61466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05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977E8" w14:textId="77777777" w:rsidR="003D4FAF" w:rsidRPr="004049ED" w:rsidRDefault="003D4FAF" w:rsidP="006322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049ED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0.786 to 0.97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9B3A8" w14:textId="77777777" w:rsidR="003D4FAF" w:rsidRPr="004049ED" w:rsidRDefault="003D4FAF" w:rsidP="00632261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049ED">
              <w:rPr>
                <w:rFonts w:asciiTheme="minorHAnsi" w:hAnsiTheme="minorHAnsi" w:cstheme="minorHAnsi"/>
                <w:b/>
                <w:bCs/>
                <w:sz w:val="22"/>
              </w:rPr>
              <w:t>&lt;0.0001</w:t>
            </w:r>
          </w:p>
        </w:tc>
      </w:tr>
    </w:tbl>
    <w:p w14:paraId="1C2617E2" w14:textId="77777777" w:rsidR="003D4FAF" w:rsidRPr="004049ED" w:rsidRDefault="003D4FAF" w:rsidP="003D4FAF">
      <w:pPr>
        <w:rPr>
          <w:rFonts w:asciiTheme="minorHAnsi" w:hAnsiTheme="minorHAnsi" w:cstheme="minorHAnsi"/>
          <w:b/>
          <w:bCs/>
          <w:sz w:val="22"/>
        </w:rPr>
      </w:pPr>
    </w:p>
    <w:p w14:paraId="7C6F0BD2" w14:textId="77777777" w:rsidR="003D4FAF" w:rsidRDefault="003D4FAF" w:rsidP="003D4FAF">
      <w:pPr>
        <w:rPr>
          <w:rFonts w:asciiTheme="minorHAnsi" w:hAnsiTheme="minorHAnsi" w:cstheme="minorHAnsi"/>
          <w:sz w:val="22"/>
        </w:rPr>
      </w:pPr>
      <w:r w:rsidRPr="004049ED">
        <w:rPr>
          <w:rFonts w:asciiTheme="minorHAnsi" w:hAnsiTheme="minorHAnsi" w:cstheme="minorHAnsi"/>
          <w:b/>
          <w:bCs/>
          <w:sz w:val="22"/>
        </w:rPr>
        <w:t xml:space="preserve">Sup Table 3:  Diagnostic accuracy of plasma biomarkers to discriminate </w:t>
      </w:r>
      <w:r w:rsidRPr="004049ED">
        <w:rPr>
          <w:rFonts w:ascii="Calibri" w:eastAsia="Times New Roman" w:hAnsi="Calibri" w:cs="Calibri"/>
          <w:b/>
          <w:bCs/>
          <w:color w:val="000000"/>
          <w:sz w:val="22"/>
          <w:lang w:eastAsia="fr-FR"/>
        </w:rPr>
        <w:t xml:space="preserve">Tau-Neurodegeneration </w:t>
      </w:r>
      <w:r w:rsidRPr="004049ED">
        <w:rPr>
          <w:rFonts w:asciiTheme="minorHAnsi" w:hAnsiTheme="minorHAnsi" w:cstheme="minorHAnsi"/>
          <w:b/>
          <w:bCs/>
          <w:sz w:val="22"/>
        </w:rPr>
        <w:t xml:space="preserve">(N+/T+) vs negative (N-/T-) CSF profiles in the cohort of Montpellier and Barcelona. </w:t>
      </w:r>
      <w:r w:rsidRPr="004049ED">
        <w:rPr>
          <w:rFonts w:asciiTheme="minorHAnsi" w:hAnsiTheme="minorHAnsi" w:cstheme="minorHAnsi"/>
          <w:sz w:val="22"/>
        </w:rPr>
        <w:t xml:space="preserve">Biomarkers were quantified using either </w:t>
      </w:r>
      <w:proofErr w:type="spellStart"/>
      <w:r w:rsidRPr="004049ED">
        <w:rPr>
          <w:rFonts w:asciiTheme="minorHAnsi" w:hAnsiTheme="minorHAnsi" w:cstheme="minorHAnsi"/>
          <w:sz w:val="22"/>
        </w:rPr>
        <w:t>Quanterix</w:t>
      </w:r>
      <w:proofErr w:type="spellEnd"/>
      <w:r w:rsidRPr="004049ED">
        <w:rPr>
          <w:rFonts w:asciiTheme="minorHAnsi" w:hAnsiTheme="minorHAnsi" w:cstheme="minorHAnsi"/>
          <w:sz w:val="22"/>
        </w:rPr>
        <w:t xml:space="preserve"> technology (Q3 and Q4) or Shimadzu approach (IP-MS). Significant differences are indicated by bolded p (threshold 0.05).</w:t>
      </w:r>
      <w:bookmarkStart w:id="1" w:name="_GoBack"/>
      <w:bookmarkEnd w:id="1"/>
    </w:p>
    <w:p w14:paraId="6FBC7390" w14:textId="77777777" w:rsidR="002B1EEE" w:rsidRPr="002B1EEE" w:rsidRDefault="002B1EEE" w:rsidP="003D4FAF"/>
    <w:sectPr w:rsidR="002B1EEE" w:rsidRPr="002B1EEE" w:rsidSect="008A448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81C"/>
    <w:rsid w:val="000F467F"/>
    <w:rsid w:val="0012131C"/>
    <w:rsid w:val="00141021"/>
    <w:rsid w:val="00151180"/>
    <w:rsid w:val="00155E1B"/>
    <w:rsid w:val="0021381C"/>
    <w:rsid w:val="00241DAB"/>
    <w:rsid w:val="00265B06"/>
    <w:rsid w:val="002B1EEE"/>
    <w:rsid w:val="00330570"/>
    <w:rsid w:val="00356269"/>
    <w:rsid w:val="003D4FAF"/>
    <w:rsid w:val="004049ED"/>
    <w:rsid w:val="00483AF0"/>
    <w:rsid w:val="004A2567"/>
    <w:rsid w:val="004E2FC6"/>
    <w:rsid w:val="0051309E"/>
    <w:rsid w:val="00547A03"/>
    <w:rsid w:val="005E5C5D"/>
    <w:rsid w:val="005F6F27"/>
    <w:rsid w:val="006B49EB"/>
    <w:rsid w:val="007870D8"/>
    <w:rsid w:val="007B4F07"/>
    <w:rsid w:val="008A1966"/>
    <w:rsid w:val="008A448B"/>
    <w:rsid w:val="008E6A62"/>
    <w:rsid w:val="008F12A8"/>
    <w:rsid w:val="0091275B"/>
    <w:rsid w:val="00931D93"/>
    <w:rsid w:val="00941CDD"/>
    <w:rsid w:val="009F02E1"/>
    <w:rsid w:val="00A85AC7"/>
    <w:rsid w:val="00AA3C45"/>
    <w:rsid w:val="00B769BA"/>
    <w:rsid w:val="00C57B67"/>
    <w:rsid w:val="00D32476"/>
    <w:rsid w:val="00E77A26"/>
    <w:rsid w:val="00EE2D34"/>
    <w:rsid w:val="00F0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4824F"/>
  <w15:chartTrackingRefBased/>
  <w15:docId w15:val="{322067EB-CDAC-4ADB-927C-A17F213EB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2E1"/>
    <w:pPr>
      <w:spacing w:line="36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2E1"/>
    <w:pPr>
      <w:keepNext/>
      <w:keepLines/>
      <w:spacing w:before="120" w:after="120"/>
      <w:outlineLvl w:val="0"/>
    </w:pPr>
    <w:rPr>
      <w:rFonts w:eastAsiaTheme="majorEastAsia"/>
      <w:b/>
      <w:color w:val="000000" w:themeColor="text1"/>
      <w:sz w:val="28"/>
      <w:szCs w:val="28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4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2E1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styleId="Strong">
    <w:name w:val="Strong"/>
    <w:basedOn w:val="DefaultParagraphFont"/>
    <w:uiPriority w:val="22"/>
    <w:qFormat/>
    <w:rsid w:val="009F02E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4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8A448B"/>
    <w:pPr>
      <w:spacing w:after="0" w:line="240" w:lineRule="auto"/>
      <w:jc w:val="left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small">
    <w:name w:val="small"/>
    <w:basedOn w:val="Normal"/>
    <w:rsid w:val="008A448B"/>
    <w:pPr>
      <w:spacing w:before="100" w:beforeAutospacing="1" w:after="100" w:afterAutospacing="1" w:line="240" w:lineRule="auto"/>
      <w:jc w:val="left"/>
    </w:pPr>
    <w:rPr>
      <w:rFonts w:eastAsia="Times New Roman"/>
      <w:sz w:val="22"/>
      <w:lang w:val="fr-FR" w:eastAsia="fr-FR"/>
    </w:rPr>
  </w:style>
  <w:style w:type="character" w:customStyle="1" w:styleId="result">
    <w:name w:val="result"/>
    <w:basedOn w:val="DefaultParagraphFont"/>
    <w:rsid w:val="008A448B"/>
    <w:rPr>
      <w:color w:val="000080"/>
    </w:rPr>
  </w:style>
  <w:style w:type="character" w:customStyle="1" w:styleId="normal1">
    <w:name w:val="normal1"/>
    <w:basedOn w:val="DefaultParagraphFont"/>
    <w:rsid w:val="0012131C"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6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Delaby</dc:creator>
  <cp:keywords/>
  <dc:description/>
  <cp:lastModifiedBy>Kumari Vinayakam</cp:lastModifiedBy>
  <cp:revision>5</cp:revision>
  <dcterms:created xsi:type="dcterms:W3CDTF">2022-02-03T21:33:00Z</dcterms:created>
  <dcterms:modified xsi:type="dcterms:W3CDTF">2022-02-11T13:12:00Z</dcterms:modified>
</cp:coreProperties>
</file>